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939" w:rsidRDefault="00C51939" w:rsidP="00C5193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Tab</w:t>
      </w:r>
      <w:r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Results of BLAST species identification test for orchid </w:t>
      </w:r>
      <w:proofErr w:type="spellStart"/>
      <w:r w:rsidRPr="00C51939">
        <w:rPr>
          <w:rFonts w:ascii="Times New Roman" w:hAnsi="Times New Roman" w:cs="Times New Roman"/>
          <w:i/>
          <w:iCs/>
          <w:lang w:val="en-US"/>
        </w:rPr>
        <w:t>accD</w:t>
      </w:r>
      <w:bookmarkStart w:id="0" w:name="_GoBack"/>
      <w:bookmarkEnd w:id="0"/>
      <w:proofErr w:type="spellEnd"/>
    </w:p>
    <w:p w:rsidR="004F0DBE" w:rsidRPr="00BE5136" w:rsidRDefault="004F0DB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9"/>
        <w:gridCol w:w="4927"/>
      </w:tblGrid>
      <w:tr w:rsidR="00BE5136" w:rsidTr="00923705">
        <w:tc>
          <w:tcPr>
            <w:tcW w:w="4889" w:type="dxa"/>
          </w:tcPr>
          <w:p w:rsidR="00BE5136" w:rsidRDefault="00B43071" w:rsidP="00BE5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927" w:type="dxa"/>
          </w:tcPr>
          <w:p w:rsidR="00BE5136" w:rsidRDefault="00BE5136" w:rsidP="00BE5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-GB"/>
              </w:rPr>
              <w:t>Bit-score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euxina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carnata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3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ndarinorum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4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5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14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14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6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                       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ndarinorum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7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%                          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9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>98.71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0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j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99.57%            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1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jalis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             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D5DEE3"/>
              </w:rPr>
              <w:t xml:space="preserve">                                                     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2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ndarinorum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4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RPr="00426D0C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5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ipactis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unbergii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%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phal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ubra</w:t>
            </w:r>
            <w:r w:rsidRPr="00E94B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%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="00426D0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6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euxina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carnata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RPr="002D2704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7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51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BE51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51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BE5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4B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4%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nerorchis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9.14%             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8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Gymnadeni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conopsea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Galearis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cyclochila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19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t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saccifera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euxina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7.85%                                                                            </w:t>
            </w:r>
            <w:r w:rsidR="00905CA9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27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14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ndarinorum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14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29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31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15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15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32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2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2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35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15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15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36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9.57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37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1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923705" w:rsidTr="00923705">
        <w:tc>
          <w:tcPr>
            <w:tcW w:w="4889" w:type="dxa"/>
          </w:tcPr>
          <w:p w:rsidR="00923705" w:rsidRPr="00306960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960">
              <w:rPr>
                <w:rFonts w:ascii="Times New Roman" w:hAnsi="Times New Roman" w:cs="Times New Roman"/>
                <w:b/>
                <w:sz w:val="24"/>
                <w:szCs w:val="24"/>
              </w:rPr>
              <w:t>G38</w:t>
            </w:r>
          </w:p>
        </w:tc>
        <w:tc>
          <w:tcPr>
            <w:tcW w:w="4927" w:type="dxa"/>
          </w:tcPr>
          <w:p w:rsidR="00923705" w:rsidRPr="00E94B5E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2%</w:t>
            </w:r>
          </w:p>
          <w:p w:rsidR="00923705" w:rsidRDefault="00923705" w:rsidP="00923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E94B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ndarinorum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98.72</w:t>
            </w:r>
            <w:r w:rsidR="00137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94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:rsidR="00923705" w:rsidRPr="00923705" w:rsidRDefault="00923705" w:rsidP="009237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2370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9237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</w:tbl>
    <w:p w:rsidR="00506BA9" w:rsidRDefault="00506BA9">
      <w:pPr>
        <w:rPr>
          <w:rFonts w:ascii="Times New Roman" w:hAnsi="Times New Roman" w:cs="Times New Roman"/>
          <w:sz w:val="24"/>
          <w:szCs w:val="24"/>
        </w:rPr>
      </w:pPr>
    </w:p>
    <w:p w:rsidR="00E44A17" w:rsidRDefault="00E44A17" w:rsidP="00E44A1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more than one reference sequence at top Bit-Score (at lea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9.5 %)</w:t>
      </w:r>
    </w:p>
    <w:p w:rsidR="00E44A17" w:rsidRDefault="00E44A17" w:rsidP="00E44A1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ll reference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sequ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top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Bit-score lower than 99.5%</w:t>
      </w:r>
    </w:p>
    <w:p w:rsidR="00E44A17" w:rsidRDefault="00E44A17" w:rsidP="00E44A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4A17" w:rsidRDefault="00E44A17" w:rsidP="00E44A17">
      <w:pPr>
        <w:rPr>
          <w:rFonts w:ascii="Times New Roman" w:hAnsi="Times New Roman" w:cs="Times New Roman"/>
          <w:lang w:val="en-US"/>
        </w:rPr>
      </w:pPr>
    </w:p>
    <w:p w:rsidR="00635EF0" w:rsidRPr="001371F1" w:rsidRDefault="00635EF0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sectPr w:rsidR="00635EF0" w:rsidRPr="001371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6BA9"/>
    <w:rsid w:val="001371F1"/>
    <w:rsid w:val="001A0499"/>
    <w:rsid w:val="002D2704"/>
    <w:rsid w:val="00306960"/>
    <w:rsid w:val="003F1384"/>
    <w:rsid w:val="00426D0C"/>
    <w:rsid w:val="004F0DBE"/>
    <w:rsid w:val="00506BA9"/>
    <w:rsid w:val="005C2586"/>
    <w:rsid w:val="005D4F83"/>
    <w:rsid w:val="00635EF0"/>
    <w:rsid w:val="00680DBE"/>
    <w:rsid w:val="00682CD4"/>
    <w:rsid w:val="00761629"/>
    <w:rsid w:val="007F29C0"/>
    <w:rsid w:val="00905CA9"/>
    <w:rsid w:val="00916519"/>
    <w:rsid w:val="00923705"/>
    <w:rsid w:val="009375AA"/>
    <w:rsid w:val="00A35F5C"/>
    <w:rsid w:val="00B43071"/>
    <w:rsid w:val="00B74EFA"/>
    <w:rsid w:val="00BB0F02"/>
    <w:rsid w:val="00BE5136"/>
    <w:rsid w:val="00C2491B"/>
    <w:rsid w:val="00C47BCA"/>
    <w:rsid w:val="00C51939"/>
    <w:rsid w:val="00CE43E3"/>
    <w:rsid w:val="00E02C66"/>
    <w:rsid w:val="00E16B1F"/>
    <w:rsid w:val="00E44A17"/>
    <w:rsid w:val="00E94B5E"/>
    <w:rsid w:val="00F8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9AE0C"/>
  <w15:docId w15:val="{627594D1-2CE4-4384-B1B2-0A35AEAF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06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31">
    <w:name w:val="Tabella semplice - 31"/>
    <w:basedOn w:val="Tabellanormale"/>
    <w:uiPriority w:val="43"/>
    <w:rsid w:val="00506B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-11">
    <w:name w:val="Tabella semplice - 11"/>
    <w:basedOn w:val="Tabellanormale"/>
    <w:uiPriority w:val="41"/>
    <w:rsid w:val="00506B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gliatabellachiara1">
    <w:name w:val="Griglia tabella chiara1"/>
    <w:basedOn w:val="Tabellanormale"/>
    <w:uiPriority w:val="40"/>
    <w:rsid w:val="00506B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agriglia3-colore11">
    <w:name w:val="Tabella griglia 3 - colore 11"/>
    <w:basedOn w:val="Tabellanormale"/>
    <w:uiPriority w:val="48"/>
    <w:rsid w:val="00506BA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F83E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SALVATORE COZZOLINO</cp:lastModifiedBy>
  <cp:revision>29</cp:revision>
  <dcterms:created xsi:type="dcterms:W3CDTF">2020-07-23T13:50:00Z</dcterms:created>
  <dcterms:modified xsi:type="dcterms:W3CDTF">2020-08-15T09:50:00Z</dcterms:modified>
</cp:coreProperties>
</file>